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1008B" w14:textId="7E198450" w:rsidR="00E108E4" w:rsidRPr="001F7576" w:rsidRDefault="00E108E4" w:rsidP="00E108E4">
      <w:pPr>
        <w:spacing w:after="200" w:line="276" w:lineRule="auto"/>
        <w:rPr>
          <w:rFonts w:ascii="Times New Roman" w:eastAsia="Times New Roman" w:hAnsi="Times New Roman" w:cs="Times New Roman"/>
          <w:sz w:val="44"/>
          <w:szCs w:val="44"/>
          <w:lang w:val="en-GB"/>
        </w:rPr>
      </w:pPr>
      <w:r w:rsidRPr="003D027B">
        <w:rPr>
          <w:rFonts w:ascii="Times New Roman" w:eastAsia="Times New Roman" w:hAnsi="Times New Roman" w:cs="Times New Roman"/>
          <w:sz w:val="44"/>
          <w:szCs w:val="44"/>
          <w:lang w:val="en-GB"/>
        </w:rPr>
        <w:t xml:space="preserve">Supplemental </w:t>
      </w:r>
      <w:r w:rsidR="00AD5186" w:rsidRPr="003D027B">
        <w:rPr>
          <w:rFonts w:ascii="Times New Roman" w:eastAsia="Times New Roman" w:hAnsi="Times New Roman" w:cs="Times New Roman"/>
          <w:sz w:val="44"/>
          <w:szCs w:val="44"/>
          <w:lang w:val="en-GB"/>
        </w:rPr>
        <w:t>Material:</w:t>
      </w:r>
      <w:r w:rsidR="00AD5186" w:rsidRPr="003D027B">
        <w:rPr>
          <w:rFonts w:ascii="Times New Roman" w:eastAsia="Times New Roman" w:hAnsi="Times New Roman" w:cs="Times New Roman"/>
          <w:sz w:val="44"/>
          <w:szCs w:val="44"/>
          <w:lang w:val="en-GB"/>
        </w:rPr>
        <w:br/>
      </w:r>
      <w:r w:rsidR="0055135D" w:rsidRPr="001F7576">
        <w:rPr>
          <w:rFonts w:ascii="Times New Roman" w:eastAsia="Times New Roman" w:hAnsi="Times New Roman" w:cs="Times New Roman"/>
          <w:sz w:val="44"/>
          <w:szCs w:val="44"/>
          <w:lang w:val="en-GB"/>
        </w:rPr>
        <w:t xml:space="preserve">Plasma proteins and mechanisms involved in the </w:t>
      </w:r>
      <w:commentRangeStart w:id="0"/>
      <w:r w:rsidR="0055135D" w:rsidRPr="001F7576">
        <w:rPr>
          <w:rFonts w:ascii="Times New Roman" w:eastAsia="Times New Roman" w:hAnsi="Times New Roman" w:cs="Times New Roman"/>
          <w:sz w:val="44"/>
          <w:szCs w:val="44"/>
          <w:lang w:val="en-GB"/>
        </w:rPr>
        <w:t>evolvement</w:t>
      </w:r>
      <w:commentRangeEnd w:id="0"/>
      <w:r w:rsidR="0055135D">
        <w:rPr>
          <w:rStyle w:val="CommentReference"/>
        </w:rPr>
        <w:commentReference w:id="0"/>
      </w:r>
      <w:r w:rsidR="0055135D" w:rsidRPr="001F7576">
        <w:rPr>
          <w:rFonts w:ascii="Times New Roman" w:eastAsia="Times New Roman" w:hAnsi="Times New Roman" w:cs="Times New Roman"/>
          <w:sz w:val="44"/>
          <w:szCs w:val="44"/>
          <w:lang w:val="en-GB"/>
        </w:rPr>
        <w:t xml:space="preserve"> of cardiac function after myocardial infarction</w:t>
      </w:r>
    </w:p>
    <w:p w14:paraId="383EBC6C" w14:textId="77777777" w:rsidR="00E108E4" w:rsidRPr="003D027B" w:rsidRDefault="00E108E4" w:rsidP="00E108E4">
      <w:pPr>
        <w:spacing w:after="200" w:line="276" w:lineRule="auto"/>
        <w:rPr>
          <w:rFonts w:ascii="Times New Roman" w:eastAsia="Times New Roman" w:hAnsi="Times New Roman" w:cs="Times New Roman"/>
          <w:vertAlign w:val="superscript"/>
          <w:lang w:val="en-GB"/>
        </w:rPr>
      </w:pPr>
      <w:r w:rsidRPr="003D027B">
        <w:rPr>
          <w:rFonts w:ascii="Times New Roman" w:eastAsia="Times New Roman" w:hAnsi="Times New Roman" w:cs="Times New Roman"/>
          <w:lang w:val="en-GB"/>
        </w:rPr>
        <w:t xml:space="preserve">Teun B. </w:t>
      </w:r>
      <w:proofErr w:type="spellStart"/>
      <w:r w:rsidRPr="003D027B">
        <w:rPr>
          <w:rFonts w:ascii="Times New Roman" w:eastAsia="Times New Roman" w:hAnsi="Times New Roman" w:cs="Times New Roman"/>
          <w:lang w:val="en-GB"/>
        </w:rPr>
        <w:t>Petersen</w:t>
      </w:r>
      <w:r w:rsidRPr="003D027B">
        <w:rPr>
          <w:rFonts w:ascii="Times New Roman" w:eastAsia="Times New Roman" w:hAnsi="Times New Roman" w:cs="Times New Roman"/>
          <w:vertAlign w:val="superscript"/>
          <w:lang w:val="en-GB"/>
        </w:rPr>
        <w:t>a,b,c</w:t>
      </w:r>
      <w:proofErr w:type="spellEnd"/>
      <w:r w:rsidRPr="003D027B">
        <w:rPr>
          <w:rFonts w:ascii="Times New Roman" w:eastAsia="Times New Roman" w:hAnsi="Times New Roman" w:cs="Times New Roman"/>
          <w:lang w:val="en-GB"/>
        </w:rPr>
        <w:t xml:space="preserve">; Dimitris </w:t>
      </w:r>
      <w:proofErr w:type="spellStart"/>
      <w:r w:rsidRPr="003D027B">
        <w:rPr>
          <w:rFonts w:ascii="Times New Roman" w:eastAsia="Times New Roman" w:hAnsi="Times New Roman" w:cs="Times New Roman"/>
          <w:lang w:val="en-GB"/>
        </w:rPr>
        <w:t>Rizopoulos</w:t>
      </w:r>
      <w:r w:rsidRPr="003D027B">
        <w:rPr>
          <w:rFonts w:ascii="Times New Roman" w:eastAsia="Times New Roman" w:hAnsi="Times New Roman" w:cs="Times New Roman"/>
          <w:vertAlign w:val="superscript"/>
          <w:lang w:val="en-GB"/>
        </w:rPr>
        <w:t>b,c</w:t>
      </w:r>
      <w:proofErr w:type="spellEnd"/>
      <w:r w:rsidRPr="003D027B">
        <w:rPr>
          <w:rFonts w:ascii="Times New Roman" w:eastAsia="Times New Roman" w:hAnsi="Times New Roman" w:cs="Times New Roman"/>
          <w:lang w:val="en-GB"/>
        </w:rPr>
        <w:t>; Eric Boersma</w:t>
      </w:r>
      <w:r w:rsidRPr="003D027B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Pr="003D027B">
        <w:rPr>
          <w:rFonts w:ascii="Times New Roman" w:eastAsia="Times New Roman" w:hAnsi="Times New Roman" w:cs="Times New Roman"/>
          <w:lang w:val="en-GB"/>
        </w:rPr>
        <w:t xml:space="preserve">; Florence </w:t>
      </w:r>
      <w:proofErr w:type="spellStart"/>
      <w:r w:rsidRPr="003D027B">
        <w:rPr>
          <w:rFonts w:ascii="Times New Roman" w:eastAsia="Times New Roman" w:hAnsi="Times New Roman" w:cs="Times New Roman"/>
          <w:lang w:val="en-GB"/>
        </w:rPr>
        <w:t>Pinet</w:t>
      </w:r>
      <w:r w:rsidRPr="003D027B">
        <w:rPr>
          <w:rFonts w:ascii="Times New Roman" w:eastAsia="Times New Roman" w:hAnsi="Times New Roman" w:cs="Times New Roman"/>
          <w:vertAlign w:val="superscript"/>
          <w:lang w:val="en-GB"/>
        </w:rPr>
        <w:t>d</w:t>
      </w:r>
      <w:proofErr w:type="spellEnd"/>
      <w:r w:rsidRPr="003D027B">
        <w:rPr>
          <w:rFonts w:ascii="Times New Roman" w:eastAsia="Times New Roman" w:hAnsi="Times New Roman" w:cs="Times New Roman"/>
          <w:lang w:val="en-GB"/>
        </w:rPr>
        <w:t>; Isabella Kardys</w:t>
      </w:r>
      <w:r w:rsidRPr="003D027B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Pr="003D027B">
        <w:rPr>
          <w:rFonts w:ascii="Times New Roman" w:eastAsia="Times New Roman" w:hAnsi="Times New Roman" w:cs="Times New Roman"/>
          <w:lang w:val="en-GB"/>
        </w:rPr>
        <w:t>*; Christophe Bauters</w:t>
      </w:r>
      <w:r w:rsidRPr="003D027B">
        <w:rPr>
          <w:rFonts w:ascii="Times New Roman" w:eastAsia="Times New Roman" w:hAnsi="Times New Roman" w:cs="Times New Roman"/>
          <w:vertAlign w:val="superscript"/>
          <w:lang w:val="en-GB"/>
        </w:rPr>
        <w:t>d</w:t>
      </w:r>
      <w:r w:rsidRPr="003D027B">
        <w:rPr>
          <w:rFonts w:ascii="Times New Roman" w:eastAsia="Times New Roman" w:hAnsi="Times New Roman" w:cs="Times New Roman"/>
          <w:lang w:val="en-GB"/>
        </w:rPr>
        <w:t>*</w:t>
      </w:r>
    </w:p>
    <w:p w14:paraId="59CF5299" w14:textId="77777777" w:rsidR="00E108E4" w:rsidRPr="003D027B" w:rsidRDefault="00E108E4" w:rsidP="00E108E4">
      <w:pPr>
        <w:spacing w:after="0"/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</w:pPr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 xml:space="preserve">a Department of Cardiology, Thorax </w:t>
      </w:r>
      <w:proofErr w:type="spellStart"/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>Center</w:t>
      </w:r>
      <w:proofErr w:type="spellEnd"/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 xml:space="preserve">, Cardiovascular Institute, Erasmus MC, Rotterdam, the Netherlands. </w:t>
      </w:r>
    </w:p>
    <w:p w14:paraId="01A0AFD9" w14:textId="77777777" w:rsidR="00E108E4" w:rsidRPr="003D027B" w:rsidRDefault="00E108E4" w:rsidP="00E108E4">
      <w:pPr>
        <w:spacing w:after="0"/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</w:pPr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 xml:space="preserve">b Department of Biostatistics, Erasmus MC, University Medical </w:t>
      </w:r>
      <w:proofErr w:type="spellStart"/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>Center</w:t>
      </w:r>
      <w:proofErr w:type="spellEnd"/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 xml:space="preserve"> Rotterdam, Rotterdam, the Netherlands. </w:t>
      </w:r>
    </w:p>
    <w:p w14:paraId="0C86B967" w14:textId="77777777" w:rsidR="00E108E4" w:rsidRPr="003D027B" w:rsidRDefault="00E108E4" w:rsidP="00E108E4">
      <w:pPr>
        <w:spacing w:after="0"/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</w:pPr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 xml:space="preserve">c Department of Epidemiology, Erasmus MC, University Medical </w:t>
      </w:r>
      <w:proofErr w:type="spellStart"/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>Center</w:t>
      </w:r>
      <w:proofErr w:type="spellEnd"/>
      <w:r w:rsidRPr="003D027B">
        <w:rPr>
          <w:rFonts w:ascii="Times New Roman" w:eastAsia="Times New Roman" w:hAnsi="Times New Roman" w:cs="Times New Roman"/>
          <w:color w:val="1B2E37"/>
          <w:sz w:val="18"/>
          <w:szCs w:val="18"/>
          <w:lang w:val="en-GB"/>
        </w:rPr>
        <w:t xml:space="preserve"> Rotterdam, Rotterdam, the Netherlands. </w:t>
      </w:r>
    </w:p>
    <w:p w14:paraId="27836648" w14:textId="77777777" w:rsidR="00E108E4" w:rsidRPr="003D027B" w:rsidRDefault="00E108E4" w:rsidP="00E108E4">
      <w:pPr>
        <w:spacing w:after="0"/>
        <w:rPr>
          <w:rFonts w:ascii="Times New Roman" w:hAnsi="Times New Roman" w:cs="Times New Roman"/>
          <w:color w:val="1B2E37"/>
          <w:sz w:val="18"/>
          <w:szCs w:val="18"/>
          <w:lang w:val="fr-FR"/>
        </w:rPr>
      </w:pPr>
      <w:r w:rsidRPr="003D027B">
        <w:rPr>
          <w:rFonts w:ascii="Times New Roman" w:hAnsi="Times New Roman" w:cs="Times New Roman"/>
          <w:color w:val="1B2E37"/>
          <w:sz w:val="18"/>
          <w:szCs w:val="18"/>
          <w:lang w:val="fr-FR"/>
        </w:rPr>
        <w:t>d Inserm, CHU Lille, Institut Pasteur de Lille, U1167- RID-AGE, Université de Lille, Lille, France.</w:t>
      </w:r>
    </w:p>
    <w:p w14:paraId="76F7B088" w14:textId="77777777" w:rsidR="00E108E4" w:rsidRPr="003D027B" w:rsidRDefault="00E108E4" w:rsidP="00E108E4">
      <w:pPr>
        <w:spacing w:after="0"/>
        <w:rPr>
          <w:rFonts w:ascii="Times New Roman" w:hAnsi="Times New Roman" w:cs="Times New Roman"/>
          <w:color w:val="1B2E37"/>
          <w:sz w:val="18"/>
          <w:szCs w:val="18"/>
          <w:lang w:val="en-GB"/>
        </w:rPr>
      </w:pPr>
      <w:r w:rsidRPr="003D027B">
        <w:rPr>
          <w:rFonts w:ascii="Times New Roman" w:hAnsi="Times New Roman" w:cs="Times New Roman"/>
          <w:color w:val="1B2E37"/>
          <w:sz w:val="18"/>
          <w:szCs w:val="18"/>
          <w:lang w:val="en-GB"/>
        </w:rPr>
        <w:t>* These authors contributed equally</w:t>
      </w:r>
    </w:p>
    <w:p w14:paraId="173C47D5" w14:textId="77777777" w:rsidR="00E108E4" w:rsidRPr="003D027B" w:rsidRDefault="00E108E4" w:rsidP="00E108E4">
      <w:pPr>
        <w:rPr>
          <w:rFonts w:ascii="Times New Roman" w:hAnsi="Times New Roman" w:cs="Times New Roman"/>
          <w:b/>
          <w:bCs/>
          <w:lang w:val="en-GB"/>
        </w:rPr>
      </w:pPr>
    </w:p>
    <w:p w14:paraId="7E9C8054" w14:textId="77777777" w:rsidR="00E108E4" w:rsidRPr="00F33247" w:rsidRDefault="00E108E4" w:rsidP="00E108E4">
      <w:pPr>
        <w:rPr>
          <w:rFonts w:ascii="Times New Roman" w:hAnsi="Times New Roman" w:cs="Times New Roman"/>
          <w:lang w:val="en-GB"/>
        </w:rPr>
      </w:pPr>
      <w:r w:rsidRPr="003D027B">
        <w:rPr>
          <w:rFonts w:ascii="Times New Roman" w:hAnsi="Times New Roman" w:cs="Times New Roman"/>
          <w:b/>
          <w:bCs/>
          <w:lang w:val="en-GB"/>
        </w:rPr>
        <w:t>Address for correspondence:</w:t>
      </w:r>
      <w:r w:rsidRPr="003D027B">
        <w:rPr>
          <w:rFonts w:ascii="Times New Roman" w:hAnsi="Times New Roman" w:cs="Times New Roman"/>
          <w:lang w:val="en-GB"/>
        </w:rPr>
        <w:t xml:space="preserve"> Isabella Kardys, MD, PhD, Department of Cardiology, Erasmus MC, University Medical </w:t>
      </w:r>
      <w:proofErr w:type="spellStart"/>
      <w:r w:rsidRPr="003D027B">
        <w:rPr>
          <w:rFonts w:ascii="Times New Roman" w:hAnsi="Times New Roman" w:cs="Times New Roman"/>
          <w:lang w:val="en-GB"/>
        </w:rPr>
        <w:t>Center</w:t>
      </w:r>
      <w:proofErr w:type="spellEnd"/>
      <w:r w:rsidRPr="003D027B">
        <w:rPr>
          <w:rFonts w:ascii="Times New Roman" w:hAnsi="Times New Roman" w:cs="Times New Roman"/>
          <w:lang w:val="en-GB"/>
        </w:rPr>
        <w:t xml:space="preserve"> Rotterdam, Room Na‐316, P.O. Box 2040, 3000 CA Rotterdam, the Netherlands. </w:t>
      </w:r>
      <w:r w:rsidRPr="00F33247">
        <w:rPr>
          <w:rFonts w:ascii="Times New Roman" w:hAnsi="Times New Roman" w:cs="Times New Roman"/>
          <w:lang w:val="en-GB"/>
        </w:rPr>
        <w:t xml:space="preserve">E‐mail: i.kardys@erasmusmc.nl Phone: +31650032051 </w:t>
      </w:r>
    </w:p>
    <w:p w14:paraId="69D4D664" w14:textId="77777777" w:rsidR="00E108E4" w:rsidRPr="00F33247" w:rsidRDefault="00E108E4">
      <w:pPr>
        <w:rPr>
          <w:rFonts w:ascii="Times New Roman" w:hAnsi="Times New Roman" w:cs="Times New Roman"/>
          <w:b/>
          <w:bCs/>
          <w:lang w:val="en-GB"/>
        </w:rPr>
      </w:pPr>
    </w:p>
    <w:p w14:paraId="7D556187" w14:textId="77777777" w:rsidR="00E108E4" w:rsidRPr="00F33247" w:rsidRDefault="00E108E4">
      <w:pPr>
        <w:rPr>
          <w:rFonts w:ascii="Times New Roman" w:hAnsi="Times New Roman" w:cs="Times New Roman"/>
          <w:b/>
          <w:bCs/>
          <w:lang w:val="en-GB"/>
        </w:rPr>
      </w:pPr>
      <w:r w:rsidRPr="00F33247">
        <w:rPr>
          <w:rFonts w:ascii="Times New Roman" w:hAnsi="Times New Roman" w:cs="Times New Roman"/>
          <w:b/>
          <w:bCs/>
          <w:lang w:val="en-GB"/>
        </w:rPr>
        <w:br w:type="page"/>
      </w:r>
    </w:p>
    <w:p w14:paraId="711CEBE6" w14:textId="77777777" w:rsidR="00705E1D" w:rsidRDefault="00705E1D" w:rsidP="00705E1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upplemental Methods</w:t>
      </w:r>
    </w:p>
    <w:p w14:paraId="7D92D8ED" w14:textId="77777777" w:rsidR="00705E1D" w:rsidRDefault="00705E1D" w:rsidP="00705E1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Considerations on statistical power</w:t>
      </w:r>
    </w:p>
    <w:p w14:paraId="0598FE67" w14:textId="77777777" w:rsidR="00705E1D" w:rsidRDefault="00705E1D" w:rsidP="00705E1D">
      <w:pPr>
        <w:rPr>
          <w:rFonts w:ascii="Times New Roman" w:hAnsi="Times New Roman" w:cs="Times New Roman"/>
          <w:lang w:val="en-GB"/>
        </w:rPr>
      </w:pPr>
      <w:r w:rsidRPr="001D11D3">
        <w:rPr>
          <w:rFonts w:ascii="Times New Roman" w:hAnsi="Times New Roman" w:cs="Times New Roman"/>
          <w:lang w:val="en-GB"/>
        </w:rPr>
        <w:t xml:space="preserve">The REVE-2 study was initially powered </w:t>
      </w:r>
      <w:r>
        <w:rPr>
          <w:rFonts w:ascii="Times New Roman" w:hAnsi="Times New Roman" w:cs="Times New Roman"/>
          <w:lang w:val="en-GB"/>
        </w:rPr>
        <w:t xml:space="preserve">to </w:t>
      </w:r>
      <w:r w:rsidRPr="001D11D3">
        <w:rPr>
          <w:rFonts w:ascii="Times New Roman" w:hAnsi="Times New Roman" w:cs="Times New Roman"/>
          <w:lang w:val="en-GB"/>
        </w:rPr>
        <w:t xml:space="preserve">detect a significant difference in B-type natriuretic peptide (BNP) levels between patients </w:t>
      </w:r>
      <w:r>
        <w:rPr>
          <w:rFonts w:ascii="Times New Roman" w:hAnsi="Times New Roman" w:cs="Times New Roman"/>
          <w:lang w:val="en-GB"/>
        </w:rPr>
        <w:t>with and without</w:t>
      </w:r>
      <w:r w:rsidRPr="001D11D3">
        <w:rPr>
          <w:rFonts w:ascii="Times New Roman" w:hAnsi="Times New Roman" w:cs="Times New Roman"/>
          <w:lang w:val="en-GB"/>
        </w:rPr>
        <w:t xml:space="preserve"> left ventricular (LV) </w:t>
      </w:r>
      <w:proofErr w:type="spellStart"/>
      <w:r w:rsidRPr="001D11D3">
        <w:rPr>
          <w:rFonts w:ascii="Times New Roman" w:hAnsi="Times New Roman" w:cs="Times New Roman"/>
          <w:lang w:val="en-GB"/>
        </w:rPr>
        <w:t>remodeling</w:t>
      </w:r>
      <w:proofErr w:type="spellEnd"/>
      <w:r w:rsidRPr="001D11D3">
        <w:rPr>
          <w:rFonts w:ascii="Times New Roman" w:hAnsi="Times New Roman" w:cs="Times New Roman"/>
          <w:lang w:val="en-GB"/>
        </w:rPr>
        <w:t xml:space="preserve">. The sample size calculation was based on detecting a 30% difference in BNP levels at a two-sided significance </w:t>
      </w:r>
      <w:r>
        <w:rPr>
          <w:rFonts w:ascii="Times New Roman" w:hAnsi="Times New Roman" w:cs="Times New Roman"/>
          <w:lang w:val="en-GB"/>
        </w:rPr>
        <w:t xml:space="preserve">alpha level of </w:t>
      </w:r>
      <w:r w:rsidRPr="001D11D3">
        <w:rPr>
          <w:rFonts w:ascii="Times New Roman" w:hAnsi="Times New Roman" w:cs="Times New Roman"/>
          <w:lang w:val="en-GB"/>
        </w:rPr>
        <w:t xml:space="preserve">0.05. </w:t>
      </w:r>
      <w:r>
        <w:rPr>
          <w:rFonts w:ascii="Times New Roman" w:hAnsi="Times New Roman" w:cs="Times New Roman"/>
          <w:lang w:val="en-GB"/>
        </w:rPr>
        <w:t>This calculation</w:t>
      </w:r>
      <w:r w:rsidRPr="001D11D3">
        <w:rPr>
          <w:rFonts w:ascii="Times New Roman" w:hAnsi="Times New Roman" w:cs="Times New Roman"/>
          <w:lang w:val="en-GB"/>
        </w:rPr>
        <w:t xml:space="preserve"> indicated that a sample of 200 patients would be sufficient</w:t>
      </w:r>
      <w:r w:rsidRPr="00EE5EA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or a power exceeding</w:t>
      </w:r>
      <w:r w:rsidRPr="001D11D3">
        <w:rPr>
          <w:rFonts w:ascii="Times New Roman" w:hAnsi="Times New Roman" w:cs="Times New Roman"/>
          <w:lang w:val="en-GB"/>
        </w:rPr>
        <w:t xml:space="preserve"> 80%, and the final enrolled cohort of 246 patients exceeded this requirement.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Fertin&lt;/Author&gt;&lt;Year&gt;2010&lt;/Year&gt;&lt;RecNum&gt;57&lt;/RecNum&gt;&lt;DisplayText&gt;&lt;style face="superscript"&gt;1&lt;/style&gt;&lt;/DisplayText&gt;&lt;record&gt;&lt;rec-number&gt;57&lt;/rec-number&gt;&lt;foreign-keys&gt;&lt;key app="EN" db-id="etzzpdev80r9ase02eppe5a40as5epedesas" timestamp="1760381009"&gt;57&lt;/key&gt;&lt;/foreign-keys&gt;&lt;ref-type name="Journal Article"&gt;17&lt;/ref-type&gt;&lt;contributors&gt;&lt;authors&gt;&lt;author&gt;Fertin, Marie&lt;/author&gt;&lt;author&gt;Hennache, Bernadette&lt;/author&gt;&lt;author&gt;Hamon, Martial&lt;/author&gt;&lt;author&gt;Ennezat, Pierre V&lt;/author&gt;&lt;author&gt;Biausque, Frédéric&lt;/author&gt;&lt;author&gt;Elkohen, Mariam&lt;/author&gt;&lt;author&gt;Nugue, Olivier&lt;/author&gt;&lt;author&gt;Tricot, Olivier&lt;/author&gt;&lt;author&gt;Lamblin, Nicolas&lt;/author&gt;&lt;author&gt;Pinet, Florence&lt;/author&gt;&lt;/authors&gt;&lt;/contributors&gt;&lt;titles&gt;&lt;title&gt;Usefulness of serial assessment of B-type natriuretic peptide, troponin I, and C-reactive protein to predict left ventricular remodeling after acute myocardial infarction (from the REVE-2 study)&lt;/title&gt;&lt;secondary-title&gt;The American journal of cardiology&lt;/secondary-title&gt;&lt;/titles&gt;&lt;periodical&gt;&lt;full-title&gt;The American journal of cardiology&lt;/full-title&gt;&lt;/periodical&gt;&lt;pages&gt;1410-1416&lt;/pages&gt;&lt;volume&gt;106&lt;/volume&gt;&lt;number&gt;10&lt;/number&gt;&lt;dates&gt;&lt;year&gt;2010&lt;/year&gt;&lt;/dates&gt;&lt;isbn&gt;0002-9149&lt;/isbn&gt;&lt;urls&gt;&lt;/urls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E67037">
        <w:rPr>
          <w:rFonts w:ascii="Times New Roman" w:hAnsi="Times New Roman" w:cs="Times New Roman"/>
          <w:noProof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fldChar w:fldCharType="end"/>
      </w:r>
    </w:p>
    <w:p w14:paraId="59646419" w14:textId="4E619821" w:rsidR="00705E1D" w:rsidRDefault="00705E1D" w:rsidP="00705E1D">
      <w:pPr>
        <w:ind w:firstLine="708"/>
        <w:rPr>
          <w:rFonts w:ascii="Times New Roman" w:hAnsi="Times New Roman" w:cs="Times New Roman"/>
          <w:lang w:val="en-GB"/>
        </w:rPr>
      </w:pPr>
      <w:r w:rsidRPr="00610350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current</w:t>
      </w:r>
      <w:r w:rsidRPr="00610350">
        <w:rPr>
          <w:rFonts w:ascii="Times New Roman" w:hAnsi="Times New Roman" w:cs="Times New Roman"/>
          <w:lang w:val="en-GB"/>
        </w:rPr>
        <w:t xml:space="preserve"> analysis involve</w:t>
      </w:r>
      <w:r>
        <w:rPr>
          <w:rFonts w:ascii="Times New Roman" w:hAnsi="Times New Roman" w:cs="Times New Roman"/>
          <w:lang w:val="en-GB"/>
        </w:rPr>
        <w:t>d finding the association between</w:t>
      </w:r>
      <w:r w:rsidRPr="00610350">
        <w:rPr>
          <w:rFonts w:ascii="Times New Roman" w:hAnsi="Times New Roman" w:cs="Times New Roman"/>
          <w:lang w:val="en-GB"/>
        </w:rPr>
        <w:t xml:space="preserve"> 4587 proteins</w:t>
      </w:r>
      <w:r>
        <w:rPr>
          <w:rFonts w:ascii="Times New Roman" w:hAnsi="Times New Roman" w:cs="Times New Roman"/>
          <w:lang w:val="en-GB"/>
        </w:rPr>
        <w:t xml:space="preserve"> and echocardiographic variables</w:t>
      </w:r>
      <w:r w:rsidRPr="00610350">
        <w:rPr>
          <w:rFonts w:ascii="Times New Roman" w:hAnsi="Times New Roman" w:cs="Times New Roman"/>
          <w:lang w:val="en-GB"/>
        </w:rPr>
        <w:t>. To provide a conservative estimate of the power, we can consider a simplified cross-sectional scenario.</w:t>
      </w:r>
      <w:r>
        <w:rPr>
          <w:rFonts w:ascii="Times New Roman" w:hAnsi="Times New Roman" w:cs="Times New Roman"/>
          <w:lang w:val="en-GB"/>
        </w:rPr>
        <w:t xml:space="preserve"> If </w:t>
      </w:r>
      <w:r w:rsidR="00C27AA7">
        <w:rPr>
          <w:rFonts w:ascii="Times New Roman" w:hAnsi="Times New Roman" w:cs="Times New Roman"/>
          <w:lang w:val="en-GB"/>
        </w:rPr>
        <w:t>we aim</w:t>
      </w:r>
      <w:r>
        <w:rPr>
          <w:rFonts w:ascii="Times New Roman" w:hAnsi="Times New Roman" w:cs="Times New Roman"/>
          <w:lang w:val="en-GB"/>
        </w:rPr>
        <w:t xml:space="preserve"> to detect a correlation of -0.32 (similar to the correlation of mean NT-</w:t>
      </w:r>
      <w:proofErr w:type="spellStart"/>
      <w:r>
        <w:rPr>
          <w:rFonts w:ascii="Times New Roman" w:hAnsi="Times New Roman" w:cs="Times New Roman"/>
          <w:lang w:val="en-GB"/>
        </w:rPr>
        <w:t>proBNP</w:t>
      </w:r>
      <w:proofErr w:type="spellEnd"/>
      <w:r>
        <w:rPr>
          <w:rFonts w:ascii="Times New Roman" w:hAnsi="Times New Roman" w:cs="Times New Roman"/>
          <w:lang w:val="en-GB"/>
        </w:rPr>
        <w:t xml:space="preserve"> and mean LVEF in the REVE-2 study) while employing a Bonferroni corrected alpha of </w:t>
      </w:r>
      <w:r w:rsidRPr="00162816">
        <w:rPr>
          <w:rFonts w:ascii="Times New Roman" w:hAnsi="Times New Roman" w:cs="Times New Roman"/>
          <w:lang w:val="en-GB"/>
        </w:rPr>
        <w:t>1.1</w:t>
      </w:r>
      <w:r>
        <w:rPr>
          <w:rFonts w:ascii="Times New Roman" w:hAnsi="Times New Roman" w:cs="Times New Roman"/>
          <w:lang w:val="en-GB"/>
        </w:rPr>
        <w:t xml:space="preserve">E-5 (0.05/4587), we find that our sample size of 246 patients achieves a statistical power of approximately 82.2%. </w:t>
      </w:r>
      <w:r w:rsidR="00B2161E" w:rsidRPr="00B2161E">
        <w:rPr>
          <w:rFonts w:ascii="Times New Roman" w:hAnsi="Times New Roman" w:cs="Times New Roman"/>
          <w:lang w:val="en-GB"/>
        </w:rPr>
        <w:t>However, we expect that actual power is substantially higher, as our main analysis employed a longitudinal design with serial measurements (which increase power), and utilized the Benjamini-Hochberg procedure to account for multiple testing.</w:t>
      </w:r>
    </w:p>
    <w:p w14:paraId="33382A34" w14:textId="6D59D42E" w:rsidR="00F33247" w:rsidRDefault="00F3324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07DB33C" w14:textId="2623D3DA" w:rsidR="00705E1D" w:rsidRDefault="007C0A54">
      <w:pPr>
        <w:rPr>
          <w:rFonts w:ascii="Times New Roman" w:hAnsi="Times New Roman" w:cs="Times New Roman"/>
          <w:b/>
          <w:bCs/>
          <w:lang w:val="en-GB"/>
        </w:rPr>
      </w:pPr>
      <w:r w:rsidRPr="003D027B">
        <w:rPr>
          <w:rFonts w:ascii="Times New Roman" w:hAnsi="Times New Roman" w:cs="Times New Roman"/>
          <w:b/>
          <w:bCs/>
          <w:lang w:val="en-GB"/>
        </w:rPr>
        <w:lastRenderedPageBreak/>
        <w:t>Supplemental Table 1:</w:t>
      </w:r>
      <w:r>
        <w:rPr>
          <w:rFonts w:ascii="Times New Roman" w:hAnsi="Times New Roman" w:cs="Times New Roman"/>
          <w:b/>
          <w:bCs/>
          <w:lang w:val="en-GB"/>
        </w:rPr>
        <w:t xml:space="preserve"> Availability</w:t>
      </w:r>
      <w:r w:rsidR="005E63EA">
        <w:rPr>
          <w:rFonts w:ascii="Times New Roman" w:hAnsi="Times New Roman" w:cs="Times New Roman"/>
          <w:b/>
          <w:bCs/>
          <w:lang w:val="en-GB"/>
        </w:rPr>
        <w:t xml:space="preserve"> of measurements at baseline</w:t>
      </w:r>
      <w:r w:rsidR="00705E1D">
        <w:rPr>
          <w:rFonts w:ascii="Times New Roman" w:hAnsi="Times New Roman" w:cs="Times New Roman"/>
          <w:b/>
          <w:bCs/>
          <w:lang w:val="en-GB"/>
        </w:rPr>
        <w:t xml:space="preserve"> and after 1, 3</w:t>
      </w:r>
      <w:r w:rsidR="00C028BE">
        <w:rPr>
          <w:rFonts w:ascii="Times New Roman" w:hAnsi="Times New Roman" w:cs="Times New Roman"/>
          <w:b/>
          <w:bCs/>
          <w:lang w:val="en-GB"/>
        </w:rPr>
        <w:t>,</w:t>
      </w:r>
      <w:r w:rsidR="00705E1D">
        <w:rPr>
          <w:rFonts w:ascii="Times New Roman" w:hAnsi="Times New Roman" w:cs="Times New Roman"/>
          <w:b/>
          <w:bCs/>
          <w:lang w:val="en-GB"/>
        </w:rPr>
        <w:t xml:space="preserve"> and 12 months</w:t>
      </w:r>
    </w:p>
    <w:tbl>
      <w:tblPr>
        <w:tblpPr w:leftFromText="180" w:rightFromText="180" w:vertAnchor="text" w:horzAnchor="margin" w:tblpY="390"/>
        <w:tblOverlap w:val="never"/>
        <w:tblW w:w="7089" w:type="dxa"/>
        <w:tblLook w:val="04A0" w:firstRow="1" w:lastRow="0" w:firstColumn="1" w:lastColumn="0" w:noHBand="0" w:noVBand="1"/>
      </w:tblPr>
      <w:tblGrid>
        <w:gridCol w:w="2129"/>
        <w:gridCol w:w="1226"/>
        <w:gridCol w:w="1226"/>
        <w:gridCol w:w="1226"/>
        <w:gridCol w:w="1282"/>
      </w:tblGrid>
      <w:tr w:rsidR="00705E1D" w:rsidRPr="007C0A54" w14:paraId="31D3D4EB" w14:textId="77777777" w:rsidTr="00705E1D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BBCF" w14:textId="77777777" w:rsidR="00705E1D" w:rsidRPr="007C0A54" w:rsidRDefault="00705E1D" w:rsidP="00705E1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CD83A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aselin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015B7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 month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F5DB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 month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AD72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2 months</w:t>
            </w:r>
          </w:p>
        </w:tc>
      </w:tr>
      <w:tr w:rsidR="00705E1D" w:rsidRPr="007C0A54" w14:paraId="32AE40B3" w14:textId="77777777" w:rsidTr="00705E1D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016E" w14:textId="77777777" w:rsidR="00705E1D" w:rsidRPr="007C0A54" w:rsidRDefault="00705E1D" w:rsidP="00705E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Echocardiogra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AC6E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6 (96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DF24" w14:textId="3D940B9F" w:rsidR="00705E1D" w:rsidRPr="007C0A54" w:rsidRDefault="00932240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2020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6 (88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405E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0 (89%)</w:t>
            </w:r>
          </w:p>
        </w:tc>
      </w:tr>
      <w:tr w:rsidR="00705E1D" w:rsidRPr="007C0A54" w14:paraId="78243035" w14:textId="77777777" w:rsidTr="00705E1D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D1E4" w14:textId="77777777" w:rsidR="00705E1D" w:rsidRPr="007C0A54" w:rsidRDefault="00705E1D" w:rsidP="00705E1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Circulating protei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00E2" w14:textId="2ABC3795" w:rsidR="00705E1D" w:rsidRPr="007C0A54" w:rsidRDefault="00932240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F848B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32 (94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82F1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4 (91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251A" w14:textId="77777777" w:rsidR="00705E1D" w:rsidRPr="007C0A54" w:rsidRDefault="00705E1D" w:rsidP="00705E1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C0A5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4 (91%)</w:t>
            </w:r>
          </w:p>
        </w:tc>
      </w:tr>
    </w:tbl>
    <w:p w14:paraId="4A124C78" w14:textId="4FBA1328" w:rsidR="007C0A54" w:rsidRDefault="007C0A5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2ADD96CD" w14:textId="4E9719EF" w:rsidR="00282936" w:rsidRPr="003D027B" w:rsidRDefault="003170B3">
      <w:pPr>
        <w:rPr>
          <w:rFonts w:ascii="Times New Roman" w:hAnsi="Times New Roman" w:cs="Times New Roman"/>
          <w:lang w:val="en-GB"/>
        </w:rPr>
      </w:pPr>
      <w:r w:rsidRPr="003D027B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l Table </w:t>
      </w:r>
      <w:r w:rsidR="00C437EB">
        <w:rPr>
          <w:rFonts w:ascii="Times New Roman" w:hAnsi="Times New Roman" w:cs="Times New Roman"/>
          <w:b/>
          <w:bCs/>
          <w:lang w:val="en-GB"/>
        </w:rPr>
        <w:t>2</w:t>
      </w:r>
      <w:r w:rsidR="00C81100" w:rsidRPr="003D027B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866B96" w:rsidRPr="003D027B">
        <w:rPr>
          <w:rFonts w:ascii="Times New Roman" w:hAnsi="Times New Roman" w:cs="Times New Roman"/>
          <w:lang w:val="en-GB"/>
        </w:rPr>
        <w:t xml:space="preserve">Random effect structure multivariate </w:t>
      </w:r>
      <w:r w:rsidR="00F07725" w:rsidRPr="003D027B">
        <w:rPr>
          <w:rFonts w:ascii="Times New Roman" w:hAnsi="Times New Roman" w:cs="Times New Roman"/>
          <w:lang w:val="en-GB"/>
        </w:rPr>
        <w:t>linear mixed effect models</w:t>
      </w:r>
    </w:p>
    <w:tbl>
      <w:tblPr>
        <w:tblpPr w:leftFromText="141" w:rightFromText="141" w:vertAnchor="text" w:horzAnchor="margin" w:tblpY="1160"/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0"/>
        <w:gridCol w:w="1567"/>
        <w:gridCol w:w="1566"/>
        <w:gridCol w:w="1647"/>
        <w:gridCol w:w="1535"/>
        <w:gridCol w:w="1535"/>
      </w:tblGrid>
      <w:tr w:rsidR="00E108E4" w:rsidRPr="003D027B" w14:paraId="63BBA247" w14:textId="77777777" w:rsidTr="00E108E4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0C4B" w14:textId="77777777" w:rsidR="00E108E4" w:rsidRPr="003D027B" w:rsidRDefault="00E108E4" w:rsidP="00E108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8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61ED" w14:textId="55D46D5A" w:rsidR="00E108E4" w:rsidRPr="003D027B" w:rsidRDefault="003529BC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BB2B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Left</w:t>
            </w:r>
            <w:proofErr w:type="spellEnd"/>
            <w:r w:rsidRPr="00BB2B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</w:t>
            </w:r>
            <w:r w:rsidRPr="00EB1D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rial</w:t>
            </w:r>
            <w:proofErr w:type="spellEnd"/>
            <w:r w:rsidRPr="00EB1D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volume</w:t>
            </w:r>
          </w:p>
        </w:tc>
      </w:tr>
      <w:tr w:rsidR="00E108E4" w:rsidRPr="003D027B" w14:paraId="39722C58" w14:textId="77777777" w:rsidTr="00E108E4">
        <w:trPr>
          <w:trHeight w:val="288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D6E30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otein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EC99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7629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id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nverge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br/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CECB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br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4205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33A9B8D2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lop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25A3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32C48D6C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plines</w:t>
            </w:r>
            <w:proofErr w:type="spellEnd"/>
          </w:p>
        </w:tc>
      </w:tr>
      <w:tr w:rsidR="00E108E4" w:rsidRPr="003D027B" w14:paraId="6B6B4BE8" w14:textId="77777777" w:rsidTr="00E108E4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C0A14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8081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id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nverge</w:t>
            </w:r>
            <w:proofErr w:type="spellEnd"/>
          </w:p>
          <w:p w14:paraId="563D833E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CC13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B39F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48F83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69A2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E108E4" w:rsidRPr="003D027B" w14:paraId="0A0B321F" w14:textId="77777777" w:rsidTr="00E108E4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FE3E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46D9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0C5BC0C3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EA8B8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774E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4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CCAB9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9D774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E108E4" w:rsidRPr="003D027B" w14:paraId="13A49BA3" w14:textId="77777777" w:rsidTr="00E108E4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77FC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E0E3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21C960FF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lop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AEC48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513C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444CA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B2A0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37</w:t>
            </w:r>
          </w:p>
        </w:tc>
      </w:tr>
      <w:tr w:rsidR="00E108E4" w:rsidRPr="003D027B" w14:paraId="2FAEF385" w14:textId="77777777" w:rsidTr="00E108E4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8B44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7B62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29B4239D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pline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FCAC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84CFE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8584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D93E" w14:textId="77777777" w:rsidR="00E108E4" w:rsidRPr="003D027B" w:rsidRDefault="00E108E4" w:rsidP="00E10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60</w:t>
            </w:r>
          </w:p>
        </w:tc>
      </w:tr>
    </w:tbl>
    <w:p w14:paraId="6BAF9D87" w14:textId="77777777" w:rsidR="003170B3" w:rsidRPr="003D027B" w:rsidRDefault="003170B3">
      <w:pPr>
        <w:rPr>
          <w:rFonts w:ascii="Times New Roman" w:hAnsi="Times New Roman" w:cs="Times New Roman"/>
        </w:rPr>
      </w:pPr>
    </w:p>
    <w:p w14:paraId="3757C904" w14:textId="77777777" w:rsidR="003170B3" w:rsidRPr="003D027B" w:rsidRDefault="003170B3">
      <w:pPr>
        <w:rPr>
          <w:rFonts w:ascii="Times New Roman" w:hAnsi="Times New Roman" w:cs="Times New Roman"/>
        </w:rPr>
      </w:pPr>
    </w:p>
    <w:p w14:paraId="1AFE427D" w14:textId="77777777" w:rsidR="00282936" w:rsidRPr="003D027B" w:rsidRDefault="00282936">
      <w:pPr>
        <w:rPr>
          <w:rFonts w:ascii="Times New Roman" w:hAnsi="Times New Roman" w:cs="Times New Roman"/>
        </w:rPr>
      </w:pPr>
    </w:p>
    <w:p w14:paraId="46E1F748" w14:textId="77777777" w:rsidR="00282936" w:rsidRPr="003D027B" w:rsidRDefault="00282936">
      <w:pPr>
        <w:rPr>
          <w:rFonts w:ascii="Times New Roman" w:hAnsi="Times New Roman" w:cs="Times New Roman"/>
        </w:rPr>
      </w:pPr>
    </w:p>
    <w:p w14:paraId="00C6F846" w14:textId="77777777" w:rsidR="00BA309C" w:rsidRPr="003D027B" w:rsidRDefault="00BA309C">
      <w:pPr>
        <w:rPr>
          <w:rFonts w:ascii="Times New Roman" w:hAnsi="Times New Roman" w:cs="Times New Roman"/>
        </w:rPr>
      </w:pPr>
    </w:p>
    <w:p w14:paraId="505D8B3D" w14:textId="77777777" w:rsidR="00BA309C" w:rsidRPr="003D027B" w:rsidRDefault="00BA309C">
      <w:pPr>
        <w:rPr>
          <w:rFonts w:ascii="Times New Roman" w:hAnsi="Times New Roman" w:cs="Times New Roman"/>
        </w:rPr>
      </w:pPr>
    </w:p>
    <w:p w14:paraId="0D4AE402" w14:textId="77777777" w:rsidR="00293B1B" w:rsidRPr="003D027B" w:rsidRDefault="00293B1B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639"/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0"/>
        <w:gridCol w:w="1567"/>
        <w:gridCol w:w="1566"/>
        <w:gridCol w:w="1647"/>
        <w:gridCol w:w="1535"/>
        <w:gridCol w:w="1535"/>
      </w:tblGrid>
      <w:tr w:rsidR="00C93C4C" w:rsidRPr="003D027B" w14:paraId="53A92DC4" w14:textId="77777777" w:rsidTr="00BC5315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C024" w14:textId="77777777" w:rsidR="00C93C4C" w:rsidRPr="003D027B" w:rsidRDefault="00C93C4C" w:rsidP="00C93C4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78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7DA93" w14:textId="2A43D009" w:rsidR="00C93C4C" w:rsidRPr="003D027B" w:rsidRDefault="00C93C4C" w:rsidP="00C93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FF2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Left-ventricular</w:t>
            </w:r>
            <w:proofErr w:type="spellEnd"/>
            <w:r w:rsidRPr="00FF2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FF2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jection</w:t>
            </w:r>
            <w:proofErr w:type="spellEnd"/>
            <w:r w:rsidRPr="00FF2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FF20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raction</w:t>
            </w:r>
            <w:proofErr w:type="spellEnd"/>
          </w:p>
        </w:tc>
      </w:tr>
      <w:tr w:rsidR="00BC5315" w:rsidRPr="003D027B" w14:paraId="11344A3F" w14:textId="77777777" w:rsidTr="00BC5315">
        <w:trPr>
          <w:trHeight w:val="288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956B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otein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9DBD9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F397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id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nverge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br/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C6F0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br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0D248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50DFFFFA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lop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0245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169FF2DA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plines</w:t>
            </w:r>
            <w:proofErr w:type="spellEnd"/>
          </w:p>
        </w:tc>
      </w:tr>
      <w:tr w:rsidR="00BC5315" w:rsidRPr="003D027B" w14:paraId="74A87259" w14:textId="77777777" w:rsidTr="00BC5315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11D71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47A1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id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nverge</w:t>
            </w:r>
            <w:proofErr w:type="spellEnd"/>
          </w:p>
          <w:p w14:paraId="3FFF9B38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281DE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D0947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9A449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066E6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BC5315" w:rsidRPr="003D027B" w14:paraId="18D318DC" w14:textId="77777777" w:rsidTr="00BC5315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7B6A4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AA96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46AB23D1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F546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4AEE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77C3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2B83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BC5315" w:rsidRPr="003D027B" w14:paraId="24F680C8" w14:textId="77777777" w:rsidTr="00BC5315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6258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D38B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6A5A1B7D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lop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79C2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C631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20E9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1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860D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76</w:t>
            </w:r>
          </w:p>
        </w:tc>
      </w:tr>
      <w:tr w:rsidR="00BC5315" w:rsidRPr="003D027B" w14:paraId="1D443A5B" w14:textId="77777777" w:rsidTr="00BC5315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4D41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B6CDC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752C213D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pline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21E3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DDB3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0CDE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4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8FC4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40</w:t>
            </w:r>
          </w:p>
        </w:tc>
      </w:tr>
    </w:tbl>
    <w:p w14:paraId="153C4A40" w14:textId="77777777" w:rsidR="00BA309C" w:rsidRPr="003D027B" w:rsidRDefault="00BA309C">
      <w:pPr>
        <w:rPr>
          <w:rFonts w:ascii="Times New Roman" w:hAnsi="Times New Roman" w:cs="Times New Roman"/>
        </w:rPr>
      </w:pPr>
    </w:p>
    <w:p w14:paraId="7EA3015D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7A2E00A2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64899286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49F663F1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190B8DA1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556236A2" w14:textId="77777777" w:rsidR="00BC5315" w:rsidRPr="003D027B" w:rsidRDefault="00BC5315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671"/>
        <w:tblOverlap w:val="never"/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0"/>
        <w:gridCol w:w="1567"/>
        <w:gridCol w:w="1566"/>
        <w:gridCol w:w="1647"/>
        <w:gridCol w:w="1535"/>
        <w:gridCol w:w="1535"/>
      </w:tblGrid>
      <w:tr w:rsidR="001928E6" w:rsidRPr="002E16E1" w14:paraId="45AAF6EF" w14:textId="77777777" w:rsidTr="00BC5315">
        <w:trPr>
          <w:trHeight w:val="288"/>
        </w:trPr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EA214" w14:textId="77777777" w:rsidR="001928E6" w:rsidRPr="003D027B" w:rsidRDefault="001928E6" w:rsidP="001928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</w:p>
          <w:p w14:paraId="56DC95BB" w14:textId="77777777" w:rsidR="001928E6" w:rsidRPr="003D027B" w:rsidRDefault="001928E6" w:rsidP="001928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78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172D" w14:textId="12B44DA9" w:rsidR="001928E6" w:rsidRPr="001928E6" w:rsidRDefault="001928E6" w:rsidP="00192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928E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Left-ventricular end-diastolic volume</w:t>
            </w:r>
          </w:p>
        </w:tc>
      </w:tr>
      <w:tr w:rsidR="00BC5315" w:rsidRPr="003D027B" w14:paraId="3AF98E59" w14:textId="77777777" w:rsidTr="00BC5315">
        <w:trPr>
          <w:trHeight w:val="288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03A5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otein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9C19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25AE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id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nverge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br/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3957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br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69C5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01194FA9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lope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B680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19931782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plines</w:t>
            </w:r>
            <w:proofErr w:type="spellEnd"/>
          </w:p>
        </w:tc>
      </w:tr>
      <w:tr w:rsidR="00BC5315" w:rsidRPr="003D027B" w14:paraId="233DE63F" w14:textId="77777777" w:rsidTr="00BC5315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6C80C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346C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id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</w:t>
            </w:r>
            <w:proofErr w:type="spellEnd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nverge</w:t>
            </w:r>
            <w:proofErr w:type="spellEnd"/>
          </w:p>
          <w:p w14:paraId="2C78F8B0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4F88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D4D9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4466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2E668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BC5315" w:rsidRPr="003D027B" w14:paraId="2560ACC7" w14:textId="77777777" w:rsidTr="00BC5315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B6C9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F03D4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6D92A871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4DB62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0FA79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AC73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B655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BC5315" w:rsidRPr="003D027B" w14:paraId="0F91C1C3" w14:textId="77777777" w:rsidTr="00BC5315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1163A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70EE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544F4DB3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lop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4B3CF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2AF45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3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9DD7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3A28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60</w:t>
            </w:r>
          </w:p>
        </w:tc>
      </w:tr>
      <w:tr w:rsidR="00BC5315" w:rsidRPr="003D027B" w14:paraId="57CA3B2A" w14:textId="77777777" w:rsidTr="00BC5315">
        <w:trPr>
          <w:trHeight w:val="288"/>
        </w:trPr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1647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9ABB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random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cept</w:t>
            </w:r>
            <w:proofErr w:type="spellEnd"/>
          </w:p>
          <w:p w14:paraId="4B4EB1DA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+ </w:t>
            </w:r>
            <w:proofErr w:type="spellStart"/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pline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E1B2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439EB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8E18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D827" w14:textId="77777777" w:rsidR="00BC5315" w:rsidRPr="003D027B" w:rsidRDefault="00BC5315" w:rsidP="00BC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98</w:t>
            </w:r>
          </w:p>
        </w:tc>
      </w:tr>
    </w:tbl>
    <w:p w14:paraId="4EF42E44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76ACC381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7A2D8CBA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0D75BE82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7EFFBC91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64DC900E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225D095D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4A259E52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0F28E5D5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106DAEEB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4BCDA085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05ABAA50" w14:textId="77777777" w:rsidR="00BC5315" w:rsidRPr="003D027B" w:rsidRDefault="00BC5315">
      <w:pPr>
        <w:rPr>
          <w:rFonts w:ascii="Times New Roman" w:hAnsi="Times New Roman" w:cs="Times New Roman"/>
        </w:rPr>
      </w:pPr>
    </w:p>
    <w:p w14:paraId="2DB29DBA" w14:textId="15CAB8D9" w:rsidR="00BC5315" w:rsidRPr="003D027B" w:rsidRDefault="00057E37">
      <w:pPr>
        <w:rPr>
          <w:rFonts w:ascii="Times New Roman" w:hAnsi="Times New Roman" w:cs="Times New Roman"/>
          <w:lang w:val="en-US"/>
        </w:rPr>
      </w:pPr>
      <w:r w:rsidRPr="003D027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C437EB">
        <w:rPr>
          <w:rFonts w:ascii="Times New Roman" w:hAnsi="Times New Roman" w:cs="Times New Roman"/>
          <w:b/>
          <w:bCs/>
          <w:lang w:val="en-US"/>
        </w:rPr>
        <w:t>3</w:t>
      </w:r>
      <w:r w:rsidR="005C24D6" w:rsidRPr="003D027B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D70E8C" w:rsidRPr="003D027B">
        <w:rPr>
          <w:rFonts w:ascii="Times New Roman" w:hAnsi="Times New Roman" w:cs="Times New Roman"/>
          <w:lang w:val="en-US"/>
        </w:rPr>
        <w:t>G</w:t>
      </w:r>
      <w:r w:rsidR="00C81100" w:rsidRPr="003D027B">
        <w:rPr>
          <w:rFonts w:ascii="Times New Roman" w:hAnsi="Times New Roman" w:cs="Times New Roman"/>
          <w:lang w:val="en-US"/>
        </w:rPr>
        <w:t xml:space="preserve">ene </w:t>
      </w:r>
      <w:r w:rsidR="00D70E8C" w:rsidRPr="003D027B">
        <w:rPr>
          <w:rFonts w:ascii="Times New Roman" w:hAnsi="Times New Roman" w:cs="Times New Roman"/>
          <w:lang w:val="en-US"/>
        </w:rPr>
        <w:t>O</w:t>
      </w:r>
      <w:r w:rsidR="00C81100" w:rsidRPr="003D027B">
        <w:rPr>
          <w:rFonts w:ascii="Times New Roman" w:hAnsi="Times New Roman" w:cs="Times New Roman"/>
          <w:lang w:val="en-US"/>
        </w:rPr>
        <w:t>ntology:</w:t>
      </w:r>
      <w:r w:rsidR="00D70E8C" w:rsidRPr="003D027B">
        <w:rPr>
          <w:rFonts w:ascii="Times New Roman" w:hAnsi="Times New Roman" w:cs="Times New Roman"/>
          <w:lang w:val="en-US"/>
        </w:rPr>
        <w:t xml:space="preserve"> </w:t>
      </w:r>
      <w:r w:rsidR="00C81100" w:rsidRPr="003D027B">
        <w:rPr>
          <w:rFonts w:ascii="Times New Roman" w:hAnsi="Times New Roman" w:cs="Times New Roman"/>
          <w:lang w:val="en-US"/>
        </w:rPr>
        <w:t>b</w:t>
      </w:r>
      <w:r w:rsidR="00A91CEB" w:rsidRPr="003D027B">
        <w:rPr>
          <w:rFonts w:ascii="Times New Roman" w:hAnsi="Times New Roman" w:cs="Times New Roman"/>
          <w:lang w:val="en-US"/>
        </w:rPr>
        <w:t xml:space="preserve">iological mechanisms associated </w:t>
      </w:r>
      <w:r w:rsidR="007915C4" w:rsidRPr="003D027B">
        <w:rPr>
          <w:rFonts w:ascii="Times New Roman" w:hAnsi="Times New Roman" w:cs="Times New Roman"/>
          <w:lang w:val="en-US"/>
        </w:rPr>
        <w:t xml:space="preserve">with </w:t>
      </w:r>
      <w:r w:rsidR="00C07DD7" w:rsidRPr="003D027B">
        <w:rPr>
          <w:rFonts w:ascii="Times New Roman" w:hAnsi="Times New Roman" w:cs="Times New Roman"/>
          <w:lang w:val="en-US"/>
        </w:rPr>
        <w:t>AV</w:t>
      </w:r>
      <w:r w:rsidR="00C81100" w:rsidRPr="003D027B">
        <w:rPr>
          <w:rFonts w:ascii="Times New Roman" w:hAnsi="Times New Roman" w:cs="Times New Roman"/>
          <w:lang w:val="en-US"/>
        </w:rPr>
        <w:t>- EDV- and EF-related proteins</w:t>
      </w:r>
      <w:r w:rsidR="000A485E" w:rsidRPr="003D027B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026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54"/>
        <w:gridCol w:w="1075"/>
        <w:gridCol w:w="3268"/>
        <w:gridCol w:w="986"/>
        <w:gridCol w:w="709"/>
        <w:gridCol w:w="1196"/>
        <w:gridCol w:w="2848"/>
      </w:tblGrid>
      <w:tr w:rsidR="00A2151A" w:rsidRPr="003D027B" w14:paraId="71614550" w14:textId="77777777" w:rsidTr="00A67D2F">
        <w:trPr>
          <w:trHeight w:val="285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0A53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F282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D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3BBE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m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C6A0E" w14:textId="3A465936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D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D6C75" w14:textId="221B41A5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Hit Count </w:t>
            </w: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et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6A862" w14:textId="22A318DC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it Count in</w:t>
            </w:r>
            <w:r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</w:t>
            </w:r>
            <w:proofErr w:type="spellStart"/>
            <w:r w:rsidR="008D33DE"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omaScan</w:t>
            </w:r>
            <w:proofErr w:type="spellEnd"/>
            <w:r w:rsidR="008D33DE"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</w:t>
            </w:r>
            <w:r w:rsidR="00AF2644"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anel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6964F" w14:textId="4B55492A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Hit in </w:t>
            </w:r>
            <w:r w:rsidR="00AF2644" w:rsidRPr="003D02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et</w:t>
            </w:r>
          </w:p>
        </w:tc>
      </w:tr>
      <w:tr w:rsidR="00A2151A" w:rsidRPr="003D027B" w14:paraId="11238ACE" w14:textId="77777777" w:rsidTr="00A67D2F">
        <w:trPr>
          <w:trHeight w:val="285"/>
        </w:trPr>
        <w:tc>
          <w:tcPr>
            <w:tcW w:w="4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0E7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V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B82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6182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F1A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GMP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osynthet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677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,42E-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367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653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139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3AEEEDA2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AE3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5D3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1903814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AE8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egulation of collecting lymphatic vessel constri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E0B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,4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8F1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8EA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4FD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151AF3DF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238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334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1990183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165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ymphatic vascular process in circulatory syste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A7D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,4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4DA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07D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4BC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159A682E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73C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9456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1990186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862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egulation of lymphatic vessel siz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1B5C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,4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244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80B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48D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4FFAFE9F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5AC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EC6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199019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BA6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llecting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mphat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ssel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stric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50DF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,4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935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702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061F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433CB3F5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6F4F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FEA4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7168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F4D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receptor guanylyl cyclase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ignaling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pathwa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F14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,4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34A1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5DE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7ED7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584320FE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A8C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ADE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0753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7B8C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positive regulation of cGMP-mediated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ignaling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C0A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8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667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B12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BFBA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2B629F68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5A7D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78D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9190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A9D3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yclic nucleotide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osynthet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F6A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8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B8D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DFB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126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27B8B7EA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362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BE95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075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1F9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regulation of cGMP-mediated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ignaling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35B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,5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61F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5D0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883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3F409DA0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461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3E5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46068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157C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GMP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tabol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AA9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,5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DE32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16AF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1B7B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50886F61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BCFE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497E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60048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6CD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rdia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uscle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trac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013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6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931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B9C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4B8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AA,NPPA,PIK3CG</w:t>
            </w:r>
          </w:p>
        </w:tc>
      </w:tr>
      <w:tr w:rsidR="00A2151A" w:rsidRPr="003D027B" w14:paraId="0F4DA570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C75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113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4898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696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ardiac muscle hypertrophy in response to stres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578A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6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7FE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520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B3B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0127373F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7C6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3BA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4887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3CA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rdia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uscle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dapta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C69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6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41BE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EAE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30B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58073190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14C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B6B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3299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8EC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muscle hypertrophy in response to stres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200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6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9FED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5F5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C8A0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70219592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3C0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974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9934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C02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GMP-mediated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ignaling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69DC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8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62F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7F1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60C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1838008A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F5B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CBC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694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01C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triated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uscle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trac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64F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9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96C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CAE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B06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AA,NPPA,PIK3CG</w:t>
            </w:r>
          </w:p>
        </w:tc>
      </w:tr>
      <w:tr w:rsidR="00A2151A" w:rsidRPr="003D027B" w14:paraId="74F4F1F9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6C8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61C7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301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C06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uscle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system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7C14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,74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96E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40AC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E70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AA,NPPA,PIK3CG,NPPB</w:t>
            </w:r>
          </w:p>
        </w:tc>
      </w:tr>
      <w:tr w:rsidR="00A2151A" w:rsidRPr="003D027B" w14:paraId="7BD4D163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D62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BFB1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5265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DE7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yclic purine nucleotide metabolic proces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8D7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,74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BDB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7B54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58C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586C5C01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AFE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5BA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3085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FA7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egative regulation of systemic arterial blood pressur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F31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,74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5C6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BB9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A59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47A15045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724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6AE1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316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66D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ardia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duction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system developme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593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,8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75D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304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0900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111ACF88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307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9D5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9187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071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yclic nucleotide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tabol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3B4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,8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897F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A6B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B697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4451B521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563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821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4888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D87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triated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uscle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dapta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09B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,3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9BA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645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F0AE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3CC786D7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E86D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7D0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8016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8C1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gulation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of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eart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trac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8B8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,3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464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1CD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80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5DC7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AA,NPPA,PIK3CG</w:t>
            </w:r>
          </w:p>
        </w:tc>
      </w:tr>
      <w:tr w:rsidR="00A2151A" w:rsidRPr="003D027B" w14:paraId="42C1CA41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B63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C96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9637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261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rganophosphate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tabol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50F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,4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A034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663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6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D2C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LA2G2A,DLG2,NPPA,PIK3CG,NPPB</w:t>
            </w:r>
          </w:p>
        </w:tc>
      </w:tr>
      <w:tr w:rsidR="00A2151A" w:rsidRPr="003D027B" w14:paraId="5AD934C6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F9E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E80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60047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884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eart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trac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9C2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,7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8E7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10B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75C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AA,NPPA,PIK3CG</w:t>
            </w:r>
          </w:p>
        </w:tc>
      </w:tr>
      <w:tr w:rsidR="00A2151A" w:rsidRPr="003D027B" w14:paraId="1D9A131C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75E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A274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50729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20BD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ositive regulation of inflammatory respon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F54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,9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354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E33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058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LA2G2A,NPPA,PIK3CG</w:t>
            </w:r>
          </w:p>
        </w:tc>
      </w:tr>
      <w:tr w:rsidR="00A2151A" w:rsidRPr="003D027B" w14:paraId="5334F257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EC9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56E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42311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FEA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asodila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613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,98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8F6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A8D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A64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5EB70487" w14:textId="77777777" w:rsidTr="00A67D2F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1CEA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15E0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3015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0A3A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eart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2521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,98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35CA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70E0B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98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2BAD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AA,NPPA,PIK3CG</w:t>
            </w:r>
          </w:p>
        </w:tc>
      </w:tr>
      <w:tr w:rsidR="00A2151A" w:rsidRPr="003D027B" w14:paraId="00658AEA" w14:textId="77777777" w:rsidTr="00A67D2F">
        <w:trPr>
          <w:trHeight w:val="285"/>
        </w:trPr>
        <w:tc>
          <w:tcPr>
            <w:tcW w:w="4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85E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DV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1CF2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6182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54B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GMP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osynthet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EFE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,21E-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A567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320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3E00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024F3814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EF2D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73F6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1903814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5E9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egulation of collecting lymphatic vessel constri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34A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,2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98D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AC4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9B63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2F3AFD00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10E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1120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1990183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790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ymphatic vascular process in circulatory syste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9325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,2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5A2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61F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AFC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7F4DCC80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8C55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65F8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1990186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E91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egulation of lymphatic vessel siz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587D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,2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A46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D9F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845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7B714494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54F7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7B5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199019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C33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llecting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ymphat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ssel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strictio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3CE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,2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F93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1BD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E690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68F9B793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E3C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B5BC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7168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DDD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receptor guanylyl cyclase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ignaling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 pathwa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545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7,2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D2F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38A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403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77FB0FDB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47FAF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2B05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0753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665D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positive regulation of cGMP-mediated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ignaling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A8D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6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3C9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54EE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813C4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5D4A7C1E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C339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7C4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09190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87D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cyclic nucleotide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osynthetic</w:t>
            </w:r>
            <w:proofErr w:type="spellEnd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cess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E0A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1,6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49B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F6FA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388F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A2151A" w:rsidRPr="003D027B" w14:paraId="6A633210" w14:textId="77777777" w:rsidTr="00AF2644">
        <w:trPr>
          <w:trHeight w:val="285"/>
        </w:trPr>
        <w:tc>
          <w:tcPr>
            <w:tcW w:w="4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659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16E9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O:0010752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BB11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 xml:space="preserve">regulation of cGMP-mediated </w:t>
            </w:r>
            <w:proofErr w:type="spellStart"/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ignaling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4D86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4,7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D910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E3F3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B068" w14:textId="77777777" w:rsidR="00A2151A" w:rsidRPr="00A2151A" w:rsidRDefault="00A2151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PPA,NPPB</w:t>
            </w:r>
          </w:p>
        </w:tc>
      </w:tr>
      <w:tr w:rsidR="000956CA" w:rsidRPr="003D027B" w14:paraId="1A438D40" w14:textId="77777777">
        <w:trPr>
          <w:trHeight w:val="285"/>
        </w:trPr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770F" w14:textId="77777777" w:rsidR="000956CA" w:rsidRPr="00A2151A" w:rsidRDefault="000956CA" w:rsidP="00A21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A21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F</w:t>
            </w:r>
          </w:p>
        </w:tc>
        <w:tc>
          <w:tcPr>
            <w:tcW w:w="97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F3C92" w14:textId="39FA7C72" w:rsidR="000956CA" w:rsidRPr="00A2151A" w:rsidRDefault="000956CA" w:rsidP="00095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3D0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one</w:t>
            </w:r>
          </w:p>
        </w:tc>
      </w:tr>
    </w:tbl>
    <w:p w14:paraId="637ECA9A" w14:textId="77777777" w:rsidR="00BC5315" w:rsidRPr="003D027B" w:rsidRDefault="00BC5315" w:rsidP="00A2151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</w:pPr>
    </w:p>
    <w:p w14:paraId="44B7CF96" w14:textId="77777777" w:rsidR="00E67037" w:rsidRDefault="00057E37" w:rsidP="00A2151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</w:pPr>
      <w:r w:rsidRPr="003D027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t xml:space="preserve">FDR= </w:t>
      </w:r>
      <w:proofErr w:type="spellStart"/>
      <w:r w:rsidRPr="003D027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t>False</w:t>
      </w:r>
      <w:proofErr w:type="spellEnd"/>
      <w:r w:rsidRPr="003D027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t xml:space="preserve"> </w:t>
      </w:r>
      <w:proofErr w:type="spellStart"/>
      <w:r w:rsidRPr="003D027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t>discovery</w:t>
      </w:r>
      <w:proofErr w:type="spellEnd"/>
      <w:r w:rsidRPr="003D027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t xml:space="preserve"> </w:t>
      </w:r>
      <w:proofErr w:type="spellStart"/>
      <w:r w:rsidRPr="003D027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t>rate</w:t>
      </w:r>
      <w:proofErr w:type="spellEnd"/>
    </w:p>
    <w:p w14:paraId="4E7D3A32" w14:textId="77777777" w:rsidR="00E67037" w:rsidRDefault="00E67037" w:rsidP="00A2151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</w:pPr>
    </w:p>
    <w:p w14:paraId="1D9948FD" w14:textId="77777777" w:rsidR="00E67037" w:rsidRDefault="00E67037">
      <w:pPr>
        <w:rPr>
          <w:rFonts w:ascii="Times New Roman" w:eastAsia="Times New Roman" w:hAnsi="Times New Roman" w:cs="Times New Roman"/>
          <w:noProof/>
          <w:color w:val="000000"/>
          <w:kern w:val="0"/>
          <w:sz w:val="16"/>
          <w:szCs w:val="16"/>
          <w:lang w:val="en-US"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br w:type="page"/>
      </w:r>
    </w:p>
    <w:p w14:paraId="1F56D840" w14:textId="493D8BF7" w:rsidR="00E67037" w:rsidRPr="00E67037" w:rsidRDefault="00E67037" w:rsidP="00E67037">
      <w:pPr>
        <w:pStyle w:val="EndNoteBibliography"/>
        <w:rPr>
          <w:rFonts w:ascii="Times New Roman" w:eastAsia="Times New Roman" w:hAnsi="Times New Roman" w:cs="Times New Roman"/>
          <w:b/>
          <w:bCs/>
          <w:color w:val="000000"/>
          <w:kern w:val="0"/>
          <w:lang w:eastAsia="nl-NL"/>
          <w14:ligatures w14:val="none"/>
        </w:rPr>
      </w:pPr>
      <w:r w:rsidRPr="00E67037">
        <w:rPr>
          <w:rFonts w:ascii="Times New Roman" w:eastAsia="Times New Roman" w:hAnsi="Times New Roman" w:cs="Times New Roman"/>
          <w:b/>
          <w:bCs/>
          <w:color w:val="000000"/>
          <w:kern w:val="0"/>
          <w:lang w:eastAsia="nl-NL"/>
          <w14:ligatures w14:val="none"/>
        </w:rPr>
        <w:lastRenderedPageBreak/>
        <w:t>Supplemental references</w:t>
      </w:r>
    </w:p>
    <w:p w14:paraId="0EBE4326" w14:textId="1C91C59D" w:rsidR="00E67037" w:rsidRPr="00E67037" w:rsidRDefault="00E67037" w:rsidP="00E67037">
      <w:pPr>
        <w:pStyle w:val="EndNoteBibliography"/>
      </w:pP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instrText xml:space="preserve"> ADDIN EN.REFLIST </w:instrTex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fldChar w:fldCharType="separate"/>
      </w:r>
      <w:r w:rsidRPr="00E67037">
        <w:t>1.</w:t>
      </w:r>
      <w:r w:rsidRPr="00E67037">
        <w:tab/>
        <w:t>Fertin M, Hennache B, Hamon M, Ennezat PV, Biausque F, Elkohen M, et al. Usefulness of serial assessment of B-type natriuretic peptide, troponin I, and C-reactive protein to predict left ventricular remodeling after acute myocardial infarction (from the REVE-2 study). The American journal of cardiology. 2010;106(10):1410-6.</w:t>
      </w:r>
    </w:p>
    <w:p w14:paraId="1FFCDE2E" w14:textId="7E654969" w:rsidR="00293B1B" w:rsidRPr="003D027B" w:rsidRDefault="00E67037" w:rsidP="00A2151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nl-NL"/>
          <w14:ligatures w14:val="none"/>
        </w:rPr>
        <w:fldChar w:fldCharType="end"/>
      </w:r>
    </w:p>
    <w:sectPr w:rsidR="00293B1B" w:rsidRPr="003D02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Isabella Kardys" w:date="2025-07-21T09:11:00Z" w:initials="IK">
    <w:p w14:paraId="0AE3364C" w14:textId="77777777" w:rsidR="0055135D" w:rsidRDefault="0055135D" w:rsidP="0055135D">
      <w:pPr>
        <w:pStyle w:val="CommentText"/>
      </w:pPr>
      <w:r>
        <w:rPr>
          <w:rStyle w:val="CommentReference"/>
        </w:rPr>
        <w:annotationRef/>
      </w:r>
      <w:r>
        <w:t>Want ‘development of cardiac function’ is niet een passende formulering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AE3364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CE0E659" w16cex:dateUtc="2025-07-21T07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AE3364C" w16cid:durableId="4CE0E65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FFB8B" w14:textId="77777777" w:rsidR="00244358" w:rsidRDefault="00244358" w:rsidP="00F33247">
      <w:pPr>
        <w:spacing w:after="0" w:line="240" w:lineRule="auto"/>
      </w:pPr>
      <w:r>
        <w:separator/>
      </w:r>
    </w:p>
  </w:endnote>
  <w:endnote w:type="continuationSeparator" w:id="0">
    <w:p w14:paraId="52295752" w14:textId="77777777" w:rsidR="00244358" w:rsidRDefault="00244358" w:rsidP="00F33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72B6C" w14:textId="77777777" w:rsidR="00244358" w:rsidRDefault="00244358" w:rsidP="00F33247">
      <w:pPr>
        <w:spacing w:after="0" w:line="240" w:lineRule="auto"/>
      </w:pPr>
      <w:r>
        <w:separator/>
      </w:r>
    </w:p>
  </w:footnote>
  <w:footnote w:type="continuationSeparator" w:id="0">
    <w:p w14:paraId="0378DD0E" w14:textId="77777777" w:rsidR="00244358" w:rsidRDefault="00244358" w:rsidP="00F3324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sabella Kardys">
    <w15:presenceInfo w15:providerId="AD" w15:userId="S::i.kardys@erasmusmc.nl::26a81260-ef1e-4534-8bc9-f3c04286c2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uperscrip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zzpdev80r9ase02eppe5a40as5epedesas&quot;&gt;My EndNote Library&lt;record-ids&gt;&lt;item&gt;57&lt;/item&gt;&lt;/record-ids&gt;&lt;/item&gt;&lt;/Libraries&gt;"/>
  </w:docVars>
  <w:rsids>
    <w:rsidRoot w:val="00BA309C"/>
    <w:rsid w:val="0004337A"/>
    <w:rsid w:val="00057E37"/>
    <w:rsid w:val="00074AE7"/>
    <w:rsid w:val="000956CA"/>
    <w:rsid w:val="000A485E"/>
    <w:rsid w:val="000B1FDD"/>
    <w:rsid w:val="000F4C6A"/>
    <w:rsid w:val="0012483B"/>
    <w:rsid w:val="00162816"/>
    <w:rsid w:val="00164B53"/>
    <w:rsid w:val="001928E6"/>
    <w:rsid w:val="001B699A"/>
    <w:rsid w:val="001C724C"/>
    <w:rsid w:val="001D11D3"/>
    <w:rsid w:val="001F6FB9"/>
    <w:rsid w:val="001F7576"/>
    <w:rsid w:val="00232032"/>
    <w:rsid w:val="00244358"/>
    <w:rsid w:val="00255025"/>
    <w:rsid w:val="00277C4F"/>
    <w:rsid w:val="00282936"/>
    <w:rsid w:val="002914D9"/>
    <w:rsid w:val="00293B1B"/>
    <w:rsid w:val="0029594D"/>
    <w:rsid w:val="002B378C"/>
    <w:rsid w:val="002D5D7E"/>
    <w:rsid w:val="002E16E1"/>
    <w:rsid w:val="002F6120"/>
    <w:rsid w:val="00303041"/>
    <w:rsid w:val="0030616F"/>
    <w:rsid w:val="003170B3"/>
    <w:rsid w:val="00327B2C"/>
    <w:rsid w:val="00331111"/>
    <w:rsid w:val="003529BC"/>
    <w:rsid w:val="003634A3"/>
    <w:rsid w:val="00373CD7"/>
    <w:rsid w:val="00382B46"/>
    <w:rsid w:val="00386649"/>
    <w:rsid w:val="003C3FF8"/>
    <w:rsid w:val="003D027B"/>
    <w:rsid w:val="00422957"/>
    <w:rsid w:val="00432369"/>
    <w:rsid w:val="004432B4"/>
    <w:rsid w:val="00460697"/>
    <w:rsid w:val="00477B44"/>
    <w:rsid w:val="00491F61"/>
    <w:rsid w:val="004A5F27"/>
    <w:rsid w:val="004C0255"/>
    <w:rsid w:val="004D39B8"/>
    <w:rsid w:val="004E0E1A"/>
    <w:rsid w:val="0050121E"/>
    <w:rsid w:val="005319F4"/>
    <w:rsid w:val="0055135D"/>
    <w:rsid w:val="00564D1D"/>
    <w:rsid w:val="00575B6F"/>
    <w:rsid w:val="00591F0B"/>
    <w:rsid w:val="00592B4B"/>
    <w:rsid w:val="005C24D6"/>
    <w:rsid w:val="005C283D"/>
    <w:rsid w:val="005D3C9B"/>
    <w:rsid w:val="005D6533"/>
    <w:rsid w:val="005E63EA"/>
    <w:rsid w:val="005F13E3"/>
    <w:rsid w:val="005F5AFF"/>
    <w:rsid w:val="005F7E94"/>
    <w:rsid w:val="00610350"/>
    <w:rsid w:val="0062154B"/>
    <w:rsid w:val="00633A3B"/>
    <w:rsid w:val="0064449C"/>
    <w:rsid w:val="006F3CD1"/>
    <w:rsid w:val="006F6013"/>
    <w:rsid w:val="00705E1D"/>
    <w:rsid w:val="007915C4"/>
    <w:rsid w:val="007A3CC2"/>
    <w:rsid w:val="007C0A54"/>
    <w:rsid w:val="007D0343"/>
    <w:rsid w:val="007D25E7"/>
    <w:rsid w:val="007F15D9"/>
    <w:rsid w:val="00845F5A"/>
    <w:rsid w:val="00866B96"/>
    <w:rsid w:val="00867F11"/>
    <w:rsid w:val="00882CD3"/>
    <w:rsid w:val="00896213"/>
    <w:rsid w:val="008C5384"/>
    <w:rsid w:val="008D33DE"/>
    <w:rsid w:val="00932240"/>
    <w:rsid w:val="00937F75"/>
    <w:rsid w:val="009D6983"/>
    <w:rsid w:val="009F51AB"/>
    <w:rsid w:val="00A02CCE"/>
    <w:rsid w:val="00A2151A"/>
    <w:rsid w:val="00A2167D"/>
    <w:rsid w:val="00A47B50"/>
    <w:rsid w:val="00A61D11"/>
    <w:rsid w:val="00A67D2F"/>
    <w:rsid w:val="00A72E87"/>
    <w:rsid w:val="00A8127E"/>
    <w:rsid w:val="00A842FC"/>
    <w:rsid w:val="00A91CEB"/>
    <w:rsid w:val="00A94454"/>
    <w:rsid w:val="00AA6725"/>
    <w:rsid w:val="00AC2BA1"/>
    <w:rsid w:val="00AC6A70"/>
    <w:rsid w:val="00AD4757"/>
    <w:rsid w:val="00AD5186"/>
    <w:rsid w:val="00AF2644"/>
    <w:rsid w:val="00B2161E"/>
    <w:rsid w:val="00B27C3A"/>
    <w:rsid w:val="00B90A7B"/>
    <w:rsid w:val="00BA309C"/>
    <w:rsid w:val="00BA51E2"/>
    <w:rsid w:val="00BC5315"/>
    <w:rsid w:val="00BD0474"/>
    <w:rsid w:val="00BE4B70"/>
    <w:rsid w:val="00C028BE"/>
    <w:rsid w:val="00C03D5B"/>
    <w:rsid w:val="00C07DD7"/>
    <w:rsid w:val="00C11FE5"/>
    <w:rsid w:val="00C27AA7"/>
    <w:rsid w:val="00C437EB"/>
    <w:rsid w:val="00C81100"/>
    <w:rsid w:val="00C93C4C"/>
    <w:rsid w:val="00CB00CB"/>
    <w:rsid w:val="00CB3615"/>
    <w:rsid w:val="00CC3CDA"/>
    <w:rsid w:val="00D1542C"/>
    <w:rsid w:val="00D16E0A"/>
    <w:rsid w:val="00D17104"/>
    <w:rsid w:val="00D42834"/>
    <w:rsid w:val="00D70E8C"/>
    <w:rsid w:val="00DA4D5A"/>
    <w:rsid w:val="00DB224B"/>
    <w:rsid w:val="00DB5751"/>
    <w:rsid w:val="00DF22E1"/>
    <w:rsid w:val="00E058E2"/>
    <w:rsid w:val="00E108E4"/>
    <w:rsid w:val="00E24A3B"/>
    <w:rsid w:val="00E41895"/>
    <w:rsid w:val="00E550E3"/>
    <w:rsid w:val="00E67037"/>
    <w:rsid w:val="00E67351"/>
    <w:rsid w:val="00E92B6E"/>
    <w:rsid w:val="00E95683"/>
    <w:rsid w:val="00EA396B"/>
    <w:rsid w:val="00EA7264"/>
    <w:rsid w:val="00EE5EAD"/>
    <w:rsid w:val="00EF6FFE"/>
    <w:rsid w:val="00F07725"/>
    <w:rsid w:val="00F33247"/>
    <w:rsid w:val="00F44651"/>
    <w:rsid w:val="00F44983"/>
    <w:rsid w:val="00F6523B"/>
    <w:rsid w:val="00FB10B7"/>
    <w:rsid w:val="00FB1823"/>
    <w:rsid w:val="00FD7B2C"/>
    <w:rsid w:val="00FE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40AD9"/>
  <w15:chartTrackingRefBased/>
  <w15:docId w15:val="{49D258DD-ADB4-4656-9F0D-23042B139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09C"/>
  </w:style>
  <w:style w:type="paragraph" w:styleId="Heading1">
    <w:name w:val="heading 1"/>
    <w:basedOn w:val="Normal"/>
    <w:next w:val="Normal"/>
    <w:link w:val="Heading1Char"/>
    <w:uiPriority w:val="9"/>
    <w:qFormat/>
    <w:rsid w:val="00BA3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0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0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0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0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0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0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09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55135D"/>
    <w:pPr>
      <w:spacing w:line="240" w:lineRule="auto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35D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135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32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247"/>
  </w:style>
  <w:style w:type="paragraph" w:styleId="Footer">
    <w:name w:val="footer"/>
    <w:basedOn w:val="Normal"/>
    <w:link w:val="FooterChar"/>
    <w:uiPriority w:val="99"/>
    <w:unhideWhenUsed/>
    <w:rsid w:val="00F332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247"/>
  </w:style>
  <w:style w:type="paragraph" w:customStyle="1" w:styleId="EndNoteBibliographyTitle">
    <w:name w:val="EndNote Bibliography Title"/>
    <w:basedOn w:val="Normal"/>
    <w:link w:val="EndNoteBibliographyTitleChar"/>
    <w:rsid w:val="00E6703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03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703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7037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705E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3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0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0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commentsExtended" Target="commentsExtended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5B9B5E7C3D2C4382D015E3C7E0030C" ma:contentTypeVersion="10" ma:contentTypeDescription="Een nieuw document maken." ma:contentTypeScope="" ma:versionID="258cc18287c68b5c16854706f2d43cc1">
  <xsd:schema xmlns:xsd="http://www.w3.org/2001/XMLSchema" xmlns:xs="http://www.w3.org/2001/XMLSchema" xmlns:p="http://schemas.microsoft.com/office/2006/metadata/properties" xmlns:ns3="792c9f1c-cfeb-4569-948f-08288be1e8b8" xmlns:ns4="c1e7257f-c1fe-4af8-a547-1ff2bce8b2fd" targetNamespace="http://schemas.microsoft.com/office/2006/metadata/properties" ma:root="true" ma:fieldsID="edb6258b1e3a1dd40a19b4dcb5a512af" ns3:_="" ns4:_="">
    <xsd:import namespace="792c9f1c-cfeb-4569-948f-08288be1e8b8"/>
    <xsd:import namespace="c1e7257f-c1fe-4af8-a547-1ff2bce8b2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c9f1c-cfeb-4569-948f-08288be1e8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7257f-c1fe-4af8-a547-1ff2bce8b2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2c9f1c-cfeb-4569-948f-08288be1e8b8" xsi:nil="true"/>
  </documentManagement>
</p:properties>
</file>

<file path=customXml/itemProps1.xml><?xml version="1.0" encoding="utf-8"?>
<ds:datastoreItem xmlns:ds="http://schemas.openxmlformats.org/officeDocument/2006/customXml" ds:itemID="{224F1174-FD76-4DAF-A14D-CD5249C56A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CB04C8-449F-419F-ACF6-6514DBE0C9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BFF9F7-0A5F-4B86-A61F-597C75070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c9f1c-cfeb-4569-948f-08288be1e8b8"/>
    <ds:schemaRef ds:uri="c1e7257f-c1fe-4af8-a547-1ff2bce8b2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0AE70B-99D2-4104-8A8A-DD806D14509D}">
  <ds:schemaRefs>
    <ds:schemaRef ds:uri="http://schemas.microsoft.com/office/2006/metadata/properties"/>
    <ds:schemaRef ds:uri="http://schemas.microsoft.com/office/infopath/2007/PartnerControls"/>
    <ds:schemaRef ds:uri="792c9f1c-cfeb-4569-948f-08288be1e8b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4</Words>
  <Characters>6869</Characters>
  <Application>Microsoft Office Word</Application>
  <DocSecurity>0</DocSecurity>
  <Lines>176</Lines>
  <Paragraphs>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 Petersen</dc:creator>
  <cp:keywords/>
  <dc:description/>
  <cp:lastModifiedBy>Teun Petersen</cp:lastModifiedBy>
  <cp:revision>83</cp:revision>
  <dcterms:created xsi:type="dcterms:W3CDTF">2025-10-13T17:46:00Z</dcterms:created>
  <dcterms:modified xsi:type="dcterms:W3CDTF">2025-10-1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5B9B5E7C3D2C4382D015E3C7E0030C</vt:lpwstr>
  </property>
</Properties>
</file>